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07A24F" w14:textId="2A33BD99" w:rsidR="006C37CF" w:rsidRDefault="006C37CF" w:rsidP="002C4DBC">
      <w:pPr>
        <w:spacing w:after="0" w:line="240" w:lineRule="auto"/>
        <w:ind w:left="-446" w:right="-36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E44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411E">
        <w:rPr>
          <w:rFonts w:ascii="Times New Roman" w:hAnsi="Times New Roman" w:cs="Times New Roman"/>
          <w:b/>
          <w:sz w:val="24"/>
          <w:szCs w:val="24"/>
        </w:rPr>
        <w:t>S</w:t>
      </w:r>
      <w:r w:rsidRPr="006E4414">
        <w:rPr>
          <w:rFonts w:ascii="Times New Roman" w:hAnsi="Times New Roman" w:cs="Times New Roman"/>
          <w:b/>
          <w:sz w:val="24"/>
          <w:szCs w:val="24"/>
        </w:rPr>
        <w:t>1.</w:t>
      </w:r>
      <w:r w:rsidRPr="006E4414">
        <w:rPr>
          <w:rFonts w:ascii="Times New Roman" w:hAnsi="Times New Roman" w:cs="Times New Roman"/>
          <w:sz w:val="24"/>
          <w:szCs w:val="24"/>
        </w:rPr>
        <w:t xml:space="preserve"> Protein kinases showing altered phosphorylation state in LDLR</w:t>
      </w:r>
      <w:r w:rsidRPr="001E411E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6E4414">
        <w:rPr>
          <w:rFonts w:ascii="Times New Roman" w:hAnsi="Times New Roman" w:cs="Times New Roman"/>
          <w:sz w:val="24"/>
          <w:szCs w:val="24"/>
        </w:rPr>
        <w:t xml:space="preserve"> </w:t>
      </w:r>
      <w:r w:rsidR="001E411E">
        <w:rPr>
          <w:rFonts w:ascii="Times New Roman" w:hAnsi="Times New Roman" w:cs="Times New Roman"/>
          <w:sz w:val="24"/>
          <w:szCs w:val="24"/>
        </w:rPr>
        <w:t>and</w:t>
      </w:r>
      <w:r w:rsidRPr="006E4414">
        <w:rPr>
          <w:rFonts w:ascii="Times New Roman" w:hAnsi="Times New Roman" w:cs="Times New Roman"/>
          <w:sz w:val="24"/>
          <w:szCs w:val="24"/>
        </w:rPr>
        <w:t xml:space="preserve"> LDLR</w:t>
      </w:r>
      <w:r w:rsidRPr="001E411E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6E4414">
        <w:rPr>
          <w:rFonts w:ascii="Times New Roman" w:hAnsi="Times New Roman" w:cs="Times New Roman"/>
          <w:sz w:val="24"/>
          <w:szCs w:val="24"/>
        </w:rPr>
        <w:t>; macLRP1</w:t>
      </w:r>
      <w:r w:rsidRPr="001E411E">
        <w:rPr>
          <w:rFonts w:ascii="Times New Roman" w:hAnsi="Times New Roman" w:cs="Times New Roman"/>
          <w:sz w:val="24"/>
          <w:szCs w:val="24"/>
          <w:vertAlign w:val="superscript"/>
        </w:rPr>
        <w:t>-/-</w:t>
      </w:r>
      <w:r w:rsidRPr="006E4414">
        <w:rPr>
          <w:rFonts w:ascii="Times New Roman" w:hAnsi="Times New Roman" w:cs="Times New Roman"/>
          <w:sz w:val="24"/>
          <w:szCs w:val="24"/>
        </w:rPr>
        <w:t xml:space="preserve"> liver</w:t>
      </w:r>
      <w:r w:rsidR="001E411E">
        <w:rPr>
          <w:rFonts w:ascii="Times New Roman" w:hAnsi="Times New Roman" w:cs="Times New Roman"/>
          <w:sz w:val="24"/>
          <w:szCs w:val="24"/>
        </w:rPr>
        <w:t xml:space="preserve">s after maintenance on a Western diet for </w:t>
      </w:r>
      <w:r w:rsidR="001E411E" w:rsidRPr="004008E7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1E411E">
        <w:rPr>
          <w:rFonts w:ascii="Times New Roman" w:hAnsi="Times New Roman" w:cs="Times New Roman"/>
          <w:sz w:val="24"/>
          <w:szCs w:val="24"/>
        </w:rPr>
        <w:t xml:space="preserve"> weeks</w:t>
      </w:r>
      <w:r w:rsidRPr="006E4414">
        <w:rPr>
          <w:rFonts w:ascii="Times New Roman" w:hAnsi="Times New Roman" w:cs="Times New Roman"/>
          <w:sz w:val="24"/>
          <w:szCs w:val="24"/>
        </w:rPr>
        <w:t>.</w:t>
      </w:r>
    </w:p>
    <w:p w14:paraId="1DFD5C91" w14:textId="77777777" w:rsidR="002C4DBC" w:rsidRPr="002C4DBC" w:rsidRDefault="002C4DBC" w:rsidP="002C4DBC">
      <w:pPr>
        <w:spacing w:after="0" w:line="240" w:lineRule="auto"/>
        <w:ind w:left="-446" w:right="-360"/>
        <w:jc w:val="both"/>
        <w:rPr>
          <w:rFonts w:ascii="Times New Roman" w:hAnsi="Times New Roman" w:cs="Times New Roman"/>
          <w:sz w:val="16"/>
          <w:szCs w:val="16"/>
        </w:rPr>
      </w:pPr>
    </w:p>
    <w:tbl>
      <w:tblPr>
        <w:tblW w:w="10210" w:type="dxa"/>
        <w:tblInd w:w="-455" w:type="dxa"/>
        <w:tblLook w:val="04A0" w:firstRow="1" w:lastRow="0" w:firstColumn="1" w:lastColumn="0" w:noHBand="0" w:noVBand="1"/>
      </w:tblPr>
      <w:tblGrid>
        <w:gridCol w:w="5142"/>
        <w:gridCol w:w="945"/>
        <w:gridCol w:w="1113"/>
        <w:gridCol w:w="945"/>
        <w:gridCol w:w="1105"/>
        <w:gridCol w:w="960"/>
      </w:tblGrid>
      <w:tr w:rsidR="003C2898" w:rsidRPr="003C2898" w14:paraId="2B40B8E8" w14:textId="77777777" w:rsidTr="009F4F4C">
        <w:trPr>
          <w:trHeight w:val="56"/>
        </w:trPr>
        <w:tc>
          <w:tcPr>
            <w:tcW w:w="5142" w:type="dxa"/>
            <w:shd w:val="clear" w:color="auto" w:fill="auto"/>
            <w:noWrap/>
            <w:vAlign w:val="bottom"/>
            <w:hideMark/>
          </w:tcPr>
          <w:p w14:paraId="32EA6A3F" w14:textId="77777777" w:rsidR="003C2898" w:rsidRPr="003C2898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AB98B" w14:textId="75E20E1B" w:rsidR="003C2898" w:rsidRPr="003C2898" w:rsidRDefault="008B5DEC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="003C2898"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otyp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CEE59" w14:textId="77777777" w:rsidR="003C2898" w:rsidRPr="003C2898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B5DEC" w:rsidRPr="003C2898" w14:paraId="77AC1CF4" w14:textId="77777777" w:rsidTr="009F4F4C">
        <w:trPr>
          <w:trHeight w:val="56"/>
        </w:trPr>
        <w:tc>
          <w:tcPr>
            <w:tcW w:w="5142" w:type="dxa"/>
            <w:shd w:val="clear" w:color="auto" w:fill="auto"/>
            <w:noWrap/>
            <w:vAlign w:val="bottom"/>
          </w:tcPr>
          <w:p w14:paraId="5795A19E" w14:textId="77777777" w:rsidR="008B5DEC" w:rsidRPr="003C2898" w:rsidRDefault="008B5DEC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645C4" w14:textId="4F0397FD" w:rsidR="008B5DEC" w:rsidRPr="003C2898" w:rsidRDefault="008B5DEC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e 1</w:t>
            </w:r>
          </w:p>
        </w:tc>
        <w:tc>
          <w:tcPr>
            <w:tcW w:w="20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60789" w14:textId="74F357BC" w:rsidR="008B5DEC" w:rsidRPr="003C2898" w:rsidRDefault="008B5DEC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plicate 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F3BE424" w14:textId="77777777" w:rsidR="008B5DEC" w:rsidRPr="003C2898" w:rsidRDefault="008B5DEC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22310" w:rsidRPr="00AF3222" w14:paraId="2C01ECF1" w14:textId="77777777" w:rsidTr="009F4F4C">
        <w:trPr>
          <w:trHeight w:val="490"/>
        </w:trPr>
        <w:tc>
          <w:tcPr>
            <w:tcW w:w="5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025753" w14:textId="77777777" w:rsidR="003C2898" w:rsidRPr="003C2898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CEA17" w14:textId="77777777" w:rsidR="003C2898" w:rsidRPr="003C2898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D2D39" w14:textId="77777777" w:rsidR="003C2898" w:rsidRPr="003C2898" w:rsidRDefault="003C2898" w:rsidP="002B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; macLRP1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8CDEBD" w14:textId="77777777" w:rsidR="003C2898" w:rsidRPr="003C2898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9DC64" w14:textId="77777777" w:rsidR="003C2898" w:rsidRPr="003C2898" w:rsidRDefault="003C2898" w:rsidP="002B2F3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DLR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; macLRP1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98B91B" w14:textId="77777777" w:rsidR="003C2898" w:rsidRPr="003C2898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22310" w:rsidRPr="00AF3222" w14:paraId="5343AB22" w14:textId="77777777" w:rsidTr="009F4F4C">
        <w:trPr>
          <w:trHeight w:val="152"/>
        </w:trPr>
        <w:tc>
          <w:tcPr>
            <w:tcW w:w="5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BB2DD" w14:textId="5E46AE7C" w:rsidR="00B22310" w:rsidRPr="00AF3222" w:rsidRDefault="00B22310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tein </w:t>
            </w:r>
            <w:r w:rsidR="008B5DE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 w:rsidRPr="003C28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e</w:t>
            </w:r>
          </w:p>
        </w:tc>
        <w:tc>
          <w:tcPr>
            <w:tcW w:w="41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9B5E8" w14:textId="77777777" w:rsidR="00B22310" w:rsidRPr="00AF3222" w:rsidRDefault="00B22310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F32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ized C.P.M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45528" w14:textId="77777777" w:rsidR="00B22310" w:rsidRPr="00AF3222" w:rsidRDefault="00AF3222" w:rsidP="00AF3222">
            <w:pPr>
              <w:spacing w:after="0" w:line="240" w:lineRule="auto"/>
              <w:ind w:left="-90" w:right="-7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AF322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r w:rsidR="00943F57" w:rsidRPr="00AF32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proofErr w:type="spellEnd"/>
            <w:r w:rsidR="00943F57" w:rsidRPr="00AF32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 value</w:t>
            </w:r>
          </w:p>
        </w:tc>
      </w:tr>
      <w:tr w:rsidR="003C2898" w:rsidRPr="003C2898" w14:paraId="45905BCF" w14:textId="77777777" w:rsidTr="00F91B79">
        <w:trPr>
          <w:trHeight w:val="290"/>
        </w:trPr>
        <w:tc>
          <w:tcPr>
            <w:tcW w:w="5142" w:type="dxa"/>
            <w:tcBorders>
              <w:top w:val="single" w:sz="4" w:space="0" w:color="auto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6091BC1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Adducin</w:t>
            </w:r>
            <w:proofErr w:type="spellEnd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lpha (ADD1) [S726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67AA43E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9FB8BEF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234062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0DCADBC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D01B52C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</w:tr>
      <w:tr w:rsidR="003C2898" w:rsidRPr="003C2898" w14:paraId="1B9B72F7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E1EF3BB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Adducin</w:t>
            </w:r>
            <w:proofErr w:type="spellEnd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amma (ADD3) [S693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4793D7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A38446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BA58135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75A9AE9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9F58927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8</w:t>
            </w:r>
          </w:p>
        </w:tc>
      </w:tr>
      <w:tr w:rsidR="003C2898" w:rsidRPr="003C2898" w14:paraId="151C14BA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5962062" w14:textId="77777777" w:rsidR="003C2898" w:rsidRPr="00F82F90" w:rsidRDefault="003C2898" w:rsidP="00B2231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Src</w:t>
            </w:r>
            <w:proofErr w:type="spellEnd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to-oncogene-encoded protein-tyrosine kinase [Y529]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B652159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21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1BD33B0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36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274D76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09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7787CE9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5CBF1A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8</w:t>
            </w:r>
          </w:p>
        </w:tc>
      </w:tr>
      <w:tr w:rsidR="003C2898" w:rsidRPr="003C2898" w14:paraId="073E4151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153D399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Protein-serine kinase C alpha [S657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7E97EF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76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3B93A54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6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3FF6582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30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7E6008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AED56C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3C2898" w:rsidRPr="003C2898" w14:paraId="4E9C1F2A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A5C72ED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Protein-serine kinase C alpha/beta 2 [T638/T641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7B1D845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CC2B7BF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50FC459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8EC596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E2DD047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</w:t>
            </w:r>
          </w:p>
        </w:tc>
      </w:tr>
      <w:tr w:rsidR="003C2898" w:rsidRPr="003C2898" w14:paraId="544659B3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6647343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MAPK/ERK protein-serine kinase 3/6 (MKK3/6) [S189/S207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6A6A57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2275F3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B7C7A4D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16CB41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245A135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2</w:t>
            </w:r>
          </w:p>
        </w:tc>
      </w:tr>
      <w:tr w:rsidR="003C2898" w:rsidRPr="003C2898" w14:paraId="1BE41016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9EC1400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p85 ribosomal protein-serine S6 kinase alpha [T389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0C8140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6B503B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95C8602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D8DBE64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1CDB6A2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</w:tr>
      <w:tr w:rsidR="003C2898" w:rsidRPr="003C2898" w14:paraId="646BCAD4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749EE6B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p70 ribosomal protein-serine S6 kinase alpha [T389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A4C2ADC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714DEF0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6B96CAF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28B6B0F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9971775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7</w:t>
            </w:r>
          </w:p>
        </w:tc>
      </w:tr>
      <w:tr w:rsidR="003C2898" w:rsidRPr="003C2898" w14:paraId="4F80DDAC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651135D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Extracellular regulated protein-serine kinase 1 (p44 MAP kinase) [T202+Y204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F60A34A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96512D0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58FB9F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5DDEAB5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D820184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</w:tr>
      <w:tr w:rsidR="003C2898" w:rsidRPr="003C2898" w14:paraId="6BDB92EF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DC4FC95" w14:textId="52124265" w:rsidR="003C2898" w:rsidRPr="00F82F90" w:rsidRDefault="003C2898" w:rsidP="006D0C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f1 proto-oncogene-encoded protein-serine kinase [S259] </w:t>
            </w:r>
            <w:r w:rsidR="00941B1C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063A84">
              <w:rPr>
                <w:rFonts w:ascii="Times New Roman" w:eastAsia="Times New Roman" w:hAnsi="Times New Roman" w:cs="Times New Roman"/>
                <w:sz w:val="18"/>
                <w:szCs w:val="18"/>
              </w:rPr>
              <w:t>63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91AA59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E4F53F0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4542655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B4F665D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016F5AB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1</w:t>
            </w:r>
          </w:p>
        </w:tc>
      </w:tr>
      <w:tr w:rsidR="003C2898" w:rsidRPr="003C2898" w14:paraId="39E07B46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1A0D7A7" w14:textId="5061CAB5" w:rsidR="003C2898" w:rsidRPr="00F82F90" w:rsidRDefault="003C2898" w:rsidP="006D0C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f1 proto-oncogene-encoded protein-serine kinase [S259] </w:t>
            </w:r>
            <w:r w:rsidR="00063A84">
              <w:rPr>
                <w:rFonts w:ascii="Times New Roman" w:eastAsia="Times New Roman" w:hAnsi="Times New Roman" w:cs="Times New Roman"/>
                <w:sz w:val="18"/>
                <w:szCs w:val="18"/>
              </w:rPr>
              <w:t>(60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27E132E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5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9B2D30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C56B58C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57F74F4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35B69E37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</w:tr>
      <w:tr w:rsidR="003C2898" w:rsidRPr="003C2898" w14:paraId="5647018C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3E5F75B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Protein-serine kinase B alpha [S473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84F5079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5CF19E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520CA78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6042FA3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9A47C73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</w:tr>
      <w:tr w:rsidR="003C2898" w:rsidRPr="003C2898" w14:paraId="06944D86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D13336B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Glycogen synthase-serine kinase 3 alpha [S21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4A88EB9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1783CFA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CC820A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498AA3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FC6BED7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9</w:t>
            </w:r>
          </w:p>
        </w:tc>
      </w:tr>
      <w:tr w:rsidR="003C2898" w:rsidRPr="003C2898" w14:paraId="61EF78D5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26EB446" w14:textId="77777777" w:rsidR="003C2898" w:rsidRPr="00F82F90" w:rsidRDefault="003C2898" w:rsidP="006D0C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uble-stranded RNA-dependent protein-serine kinase [T451]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C068372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0ED9816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5F07582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4D8DD2F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7EAA2F8F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</w:tr>
      <w:tr w:rsidR="003C2898" w:rsidRPr="003C2898" w14:paraId="1227B404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AFB7532" w14:textId="77777777" w:rsidR="003C2898" w:rsidRPr="00F82F90" w:rsidRDefault="003C2898" w:rsidP="006D0C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ycogen synthase-serine kinase 3 alpha [Y279]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BCBD5A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5CF72D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2760E94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61A277F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246A03FD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</w:tr>
      <w:tr w:rsidR="003C2898" w:rsidRPr="003C2898" w14:paraId="099AF9B2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831AC49" w14:textId="77777777" w:rsidR="003C2898" w:rsidRPr="00F82F90" w:rsidRDefault="003C2898" w:rsidP="006D0C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lycogen synthase-serine kinase 3 beta [Y216]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4AB342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6FC8884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10E33AD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8E15A4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685114E1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3C2898" w:rsidRPr="003C2898" w14:paraId="3D0FF37C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969E21B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Retinoblastoma-associated protein 1 [S780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E13E16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BBA093A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B00B862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5AE57EE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0C6FEE27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</w:tr>
      <w:tr w:rsidR="003C2898" w:rsidRPr="003C2898" w14:paraId="21AF907A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7FCA10F" w14:textId="77777777" w:rsidR="003C2898" w:rsidRPr="00F82F90" w:rsidRDefault="003C2898" w:rsidP="006D0C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togen-activated protein-serine kinase p38 alpha [T180+Y182]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21BB7B1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7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06DF580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15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057008A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89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3609417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1C20642B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7</w:t>
            </w:r>
          </w:p>
        </w:tc>
      </w:tr>
      <w:tr w:rsidR="003C2898" w:rsidRPr="003C2898" w14:paraId="4C4E9377" w14:textId="77777777" w:rsidTr="008B5DE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67465D67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MAPK/ERK protein-serine kinase 1/2 (MKK1/2) [S218+S222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17A2465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5D2E05B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5F5B63C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E5CF7F5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5FA15BE0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</w:tr>
      <w:tr w:rsidR="003C2898" w:rsidRPr="003C2898" w14:paraId="1B7B7EBE" w14:textId="77777777" w:rsidTr="009F4F4C">
        <w:trPr>
          <w:trHeight w:val="290"/>
        </w:trPr>
        <w:tc>
          <w:tcPr>
            <w:tcW w:w="5142" w:type="dxa"/>
            <w:tcBorders>
              <w:top w:val="nil"/>
              <w:left w:val="single" w:sz="4" w:space="0" w:color="C0C0C0"/>
              <w:bottom w:val="single" w:sz="4" w:space="0" w:color="auto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7D7C1611" w14:textId="77777777" w:rsidR="003C2898" w:rsidRPr="00F82F90" w:rsidRDefault="003C2898" w:rsidP="003C289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cAMP</w:t>
            </w:r>
            <w:proofErr w:type="spellEnd"/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sponse element binding protein 1 [S133]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1C678237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99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9FB2B28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5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43B379B1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72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C0C0C0"/>
            </w:tcBorders>
            <w:shd w:val="clear" w:color="000000" w:fill="FFFFFF"/>
            <w:noWrap/>
            <w:vAlign w:val="center"/>
            <w:hideMark/>
          </w:tcPr>
          <w:p w14:paraId="5750652C" w14:textId="77777777" w:rsidR="003C2898" w:rsidRPr="00F82F90" w:rsidRDefault="003C2898" w:rsidP="002B2F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FFFFFF"/>
            <w:noWrap/>
            <w:vAlign w:val="center"/>
            <w:hideMark/>
          </w:tcPr>
          <w:p w14:paraId="42463C13" w14:textId="77777777" w:rsidR="003C2898" w:rsidRPr="00F82F90" w:rsidRDefault="003C2898" w:rsidP="003C28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82F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</w:tr>
    </w:tbl>
    <w:p w14:paraId="6FF98758" w14:textId="77777777" w:rsidR="002B2F3A" w:rsidRPr="002B2F3A" w:rsidRDefault="002B2F3A" w:rsidP="00AF3222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14:paraId="5C1F560D" w14:textId="1AE160DB" w:rsidR="00AF3222" w:rsidRPr="00063A84" w:rsidRDefault="006C37CF" w:rsidP="002B2F3A">
      <w:pPr>
        <w:pStyle w:val="NoSpacing"/>
        <w:ind w:left="-450"/>
        <w:rPr>
          <w:rFonts w:ascii="Times New Roman" w:hAnsi="Times New Roman" w:cs="Times New Roman"/>
          <w:sz w:val="16"/>
          <w:szCs w:val="16"/>
        </w:rPr>
      </w:pPr>
      <w:r w:rsidRPr="002B2F3A">
        <w:rPr>
          <w:rFonts w:ascii="Times New Roman" w:hAnsi="Times New Roman" w:cs="Times New Roman"/>
          <w:sz w:val="16"/>
          <w:szCs w:val="16"/>
        </w:rPr>
        <w:t>The</w:t>
      </w:r>
      <w:r w:rsidR="002B2F3A">
        <w:rPr>
          <w:rFonts w:ascii="Times New Roman" w:hAnsi="Times New Roman" w:cs="Times New Roman"/>
          <w:sz w:val="16"/>
          <w:szCs w:val="16"/>
        </w:rPr>
        <w:t xml:space="preserve"> letters and</w:t>
      </w:r>
      <w:r w:rsidRPr="002B2F3A">
        <w:rPr>
          <w:rFonts w:ascii="Times New Roman" w:hAnsi="Times New Roman" w:cs="Times New Roman"/>
          <w:sz w:val="16"/>
          <w:szCs w:val="16"/>
        </w:rPr>
        <w:t xml:space="preserve"> numbers in </w:t>
      </w:r>
      <w:r w:rsidR="006D0CCA" w:rsidRPr="002B2F3A">
        <w:rPr>
          <w:rFonts w:ascii="Times New Roman" w:hAnsi="Times New Roman" w:cs="Times New Roman"/>
          <w:sz w:val="16"/>
          <w:szCs w:val="16"/>
        </w:rPr>
        <w:t>brackets</w:t>
      </w:r>
      <w:r w:rsidRPr="002B2F3A">
        <w:rPr>
          <w:rFonts w:ascii="Times New Roman" w:hAnsi="Times New Roman" w:cs="Times New Roman"/>
          <w:sz w:val="16"/>
          <w:szCs w:val="16"/>
        </w:rPr>
        <w:t xml:space="preserve"> indicate the amino acid residues subject to altered phosphorylation.</w:t>
      </w:r>
      <w:r w:rsidR="00AF3222" w:rsidRPr="002B2F3A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390831">
        <w:rPr>
          <w:rFonts w:ascii="Times New Roman" w:hAnsi="Times New Roman" w:cs="Times New Roman"/>
          <w:sz w:val="16"/>
          <w:szCs w:val="16"/>
        </w:rPr>
        <w:t xml:space="preserve">The numbers in parenthesis indicate </w:t>
      </w:r>
      <w:r w:rsidR="00B64FD1">
        <w:rPr>
          <w:rFonts w:ascii="Times New Roman" w:hAnsi="Times New Roman" w:cs="Times New Roman"/>
          <w:sz w:val="16"/>
          <w:szCs w:val="16"/>
        </w:rPr>
        <w:t>observed molecular weight of the protein.</w:t>
      </w:r>
    </w:p>
    <w:p w14:paraId="39352563" w14:textId="67D52133" w:rsidR="00AF3222" w:rsidRPr="002B2F3A" w:rsidRDefault="00AF3222" w:rsidP="002B2F3A">
      <w:pPr>
        <w:pStyle w:val="NoSpacing"/>
        <w:ind w:left="-450"/>
        <w:rPr>
          <w:rFonts w:ascii="Times New Roman" w:hAnsi="Times New Roman" w:cs="Times New Roman"/>
          <w:sz w:val="16"/>
          <w:szCs w:val="16"/>
        </w:rPr>
      </w:pPr>
      <w:r w:rsidRPr="002B2F3A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2B2F3A">
        <w:rPr>
          <w:rFonts w:ascii="Times New Roman" w:hAnsi="Times New Roman" w:cs="Times New Roman"/>
          <w:sz w:val="16"/>
          <w:szCs w:val="16"/>
        </w:rPr>
        <w:t>p-value (LDLR</w:t>
      </w:r>
      <w:r w:rsidRPr="002B2F3A">
        <w:rPr>
          <w:rFonts w:ascii="Times New Roman" w:hAnsi="Times New Roman" w:cs="Times New Roman"/>
          <w:sz w:val="16"/>
          <w:szCs w:val="16"/>
          <w:vertAlign w:val="superscript"/>
        </w:rPr>
        <w:t>-/-</w:t>
      </w:r>
      <w:r w:rsidRPr="002B2F3A">
        <w:rPr>
          <w:rFonts w:ascii="Times New Roman" w:hAnsi="Times New Roman" w:cs="Times New Roman"/>
          <w:sz w:val="16"/>
          <w:szCs w:val="16"/>
        </w:rPr>
        <w:t xml:space="preserve"> vs. LDLR</w:t>
      </w:r>
      <w:r w:rsidRPr="002B2F3A">
        <w:rPr>
          <w:rFonts w:ascii="Times New Roman" w:hAnsi="Times New Roman" w:cs="Times New Roman"/>
          <w:sz w:val="16"/>
          <w:szCs w:val="16"/>
          <w:vertAlign w:val="superscript"/>
        </w:rPr>
        <w:t>-/-</w:t>
      </w:r>
      <w:r w:rsidRPr="002B2F3A">
        <w:rPr>
          <w:rFonts w:ascii="Times New Roman" w:hAnsi="Times New Roman" w:cs="Times New Roman"/>
          <w:sz w:val="16"/>
          <w:szCs w:val="16"/>
        </w:rPr>
        <w:t>; macLRP1</w:t>
      </w:r>
      <w:r w:rsidRPr="002B2F3A">
        <w:rPr>
          <w:rFonts w:ascii="Times New Roman" w:hAnsi="Times New Roman" w:cs="Times New Roman"/>
          <w:sz w:val="16"/>
          <w:szCs w:val="16"/>
          <w:vertAlign w:val="superscript"/>
        </w:rPr>
        <w:t>-/-</w:t>
      </w:r>
      <w:r w:rsidRPr="002B2F3A">
        <w:rPr>
          <w:rFonts w:ascii="Times New Roman" w:hAnsi="Times New Roman" w:cs="Times New Roman"/>
          <w:sz w:val="16"/>
          <w:szCs w:val="16"/>
        </w:rPr>
        <w:t xml:space="preserve"> mice</w:t>
      </w:r>
      <w:r w:rsidR="00EA11C0">
        <w:rPr>
          <w:rFonts w:ascii="Times New Roman" w:hAnsi="Times New Roman" w:cs="Times New Roman"/>
          <w:sz w:val="16"/>
          <w:szCs w:val="16"/>
        </w:rPr>
        <w:t>,</w:t>
      </w:r>
      <w:r w:rsidRPr="002B2F3A">
        <w:rPr>
          <w:rFonts w:ascii="Times New Roman" w:hAnsi="Times New Roman" w:cs="Times New Roman"/>
          <w:sz w:val="16"/>
          <w:szCs w:val="16"/>
        </w:rPr>
        <w:t xml:space="preserve"> n = 2) calculated by Student’s t-test.</w:t>
      </w:r>
      <w:r w:rsidR="00D445C6">
        <w:rPr>
          <w:rFonts w:ascii="Times New Roman" w:hAnsi="Times New Roman" w:cs="Times New Roman"/>
          <w:sz w:val="16"/>
          <w:szCs w:val="16"/>
        </w:rPr>
        <w:t xml:space="preserve"> p-values &lt; 0.05 are in bold.</w:t>
      </w:r>
    </w:p>
    <w:p w14:paraId="46E819B0" w14:textId="77777777" w:rsidR="00AF3222" w:rsidRPr="006D0CCA" w:rsidRDefault="00AF3222">
      <w:pPr>
        <w:rPr>
          <w:rFonts w:ascii="Arial" w:hAnsi="Arial" w:cs="Arial"/>
        </w:rPr>
      </w:pPr>
    </w:p>
    <w:sectPr w:rsidR="00AF3222" w:rsidRPr="006D0CCA" w:rsidSect="002B2F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3tDCxNLUwMzc1NjFT0lEKTi0uzszPAykwrgUAPzJqZiwAAAA="/>
  </w:docVars>
  <w:rsids>
    <w:rsidRoot w:val="005E2754"/>
    <w:rsid w:val="00063A84"/>
    <w:rsid w:val="0006435C"/>
    <w:rsid w:val="001E411E"/>
    <w:rsid w:val="002502CE"/>
    <w:rsid w:val="002B2F3A"/>
    <w:rsid w:val="002C4DBC"/>
    <w:rsid w:val="00390831"/>
    <w:rsid w:val="003C2898"/>
    <w:rsid w:val="004008E7"/>
    <w:rsid w:val="005536E5"/>
    <w:rsid w:val="00561973"/>
    <w:rsid w:val="005D0CB3"/>
    <w:rsid w:val="005E2754"/>
    <w:rsid w:val="006C37CF"/>
    <w:rsid w:val="006D0CCA"/>
    <w:rsid w:val="006E4414"/>
    <w:rsid w:val="00700E90"/>
    <w:rsid w:val="008B5DEC"/>
    <w:rsid w:val="00941B1C"/>
    <w:rsid w:val="00943F57"/>
    <w:rsid w:val="009F4F4C"/>
    <w:rsid w:val="00AF3222"/>
    <w:rsid w:val="00B22310"/>
    <w:rsid w:val="00B64FD1"/>
    <w:rsid w:val="00BF6C7A"/>
    <w:rsid w:val="00D445C6"/>
    <w:rsid w:val="00EA11C0"/>
    <w:rsid w:val="00EF1D70"/>
    <w:rsid w:val="00F82F90"/>
    <w:rsid w:val="00F9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A0CE6"/>
  <w15:chartTrackingRefBased/>
  <w15:docId w15:val="{34E1C0B4-CCB4-4B4D-A7A1-37AEAB535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23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310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F322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82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F9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8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33</Characters>
  <Application>Microsoft Office Word</Application>
  <DocSecurity>0</DocSecurity>
  <Lines>2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nia, Selen</dc:creator>
  <cp:keywords/>
  <dc:description/>
  <cp:lastModifiedBy>Catania, Selen</cp:lastModifiedBy>
  <cp:revision>2</cp:revision>
  <dcterms:created xsi:type="dcterms:W3CDTF">2018-09-05T01:23:00Z</dcterms:created>
  <dcterms:modified xsi:type="dcterms:W3CDTF">2018-09-05T01:23:00Z</dcterms:modified>
</cp:coreProperties>
</file>